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599E41" w14:textId="44B22B3D" w:rsidR="009D4A0A" w:rsidRPr="006A3824" w:rsidRDefault="009D4A0A" w:rsidP="009D4A0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. </w:t>
      </w:r>
      <w:r w:rsidRPr="006A382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6A382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6A3824">
        <w:rPr>
          <w:rFonts w:ascii="Times New Roman" w:hAnsi="Times New Roman" w:cs="Times New Roman"/>
          <w:sz w:val="24"/>
          <w:szCs w:val="24"/>
          <w:lang w:val="en-US"/>
        </w:rPr>
        <w:t xml:space="preserve"> ROC curve analyses for response status using ΔIL1b_lysates(%), BMI, ΔIL1b_lysates(%)+BMI combination or ΔIL1b_plasma(%) as classifiers.</w:t>
      </w:r>
    </w:p>
    <w:p w14:paraId="17192026" w14:textId="77777777" w:rsidR="009D4A0A" w:rsidRPr="002E74F6" w:rsidRDefault="009D4A0A" w:rsidP="009D4A0A">
      <w:pPr>
        <w:rPr>
          <w:rFonts w:ascii="Arial" w:hAnsi="Arial" w:cs="Arial"/>
          <w:lang w:val="en-US"/>
        </w:rPr>
      </w:pP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388"/>
        <w:gridCol w:w="2460"/>
        <w:gridCol w:w="767"/>
        <w:gridCol w:w="767"/>
        <w:gridCol w:w="1567"/>
        <w:gridCol w:w="992"/>
        <w:gridCol w:w="992"/>
        <w:gridCol w:w="1083"/>
      </w:tblGrid>
      <w:tr w:rsidR="009D4A0A" w:rsidRPr="006A3824" w14:paraId="048D8352" w14:textId="77777777" w:rsidTr="00D177AF">
        <w:trPr>
          <w:trHeight w:val="126"/>
        </w:trPr>
        <w:tc>
          <w:tcPr>
            <w:tcW w:w="388" w:type="dxa"/>
            <w:vMerge w:val="restart"/>
            <w:tcBorders>
              <w:left w:val="nil"/>
              <w:right w:val="nil"/>
            </w:tcBorders>
          </w:tcPr>
          <w:p w14:paraId="39F300EF" w14:textId="77777777" w:rsidR="009D4A0A" w:rsidRPr="006A3824" w:rsidRDefault="009D4A0A" w:rsidP="00D177A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0" w:type="dxa"/>
            <w:vMerge w:val="restart"/>
            <w:tcBorders>
              <w:left w:val="nil"/>
              <w:right w:val="nil"/>
            </w:tcBorders>
          </w:tcPr>
          <w:p w14:paraId="3A77B454" w14:textId="77777777" w:rsidR="009D4A0A" w:rsidRPr="006A3824" w:rsidRDefault="009D4A0A" w:rsidP="00D177AF">
            <w:pPr>
              <w:rPr>
                <w:rFonts w:ascii="Times New Roman" w:hAnsi="Times New Roman" w:cs="Times New Roman"/>
                <w:lang w:val="en-US"/>
              </w:rPr>
            </w:pPr>
            <w:r w:rsidRPr="006A3824">
              <w:rPr>
                <w:rFonts w:ascii="Times New Roman" w:hAnsi="Times New Roman" w:cs="Times New Roman"/>
                <w:lang w:val="en-US"/>
              </w:rPr>
              <w:t>Classifier</w:t>
            </w:r>
          </w:p>
        </w:tc>
        <w:tc>
          <w:tcPr>
            <w:tcW w:w="767" w:type="dxa"/>
            <w:vMerge w:val="restart"/>
            <w:tcBorders>
              <w:left w:val="nil"/>
              <w:right w:val="nil"/>
            </w:tcBorders>
          </w:tcPr>
          <w:p w14:paraId="1D4DDCC0" w14:textId="77777777" w:rsidR="009D4A0A" w:rsidRPr="006A3824" w:rsidRDefault="009D4A0A" w:rsidP="00D17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3824">
              <w:rPr>
                <w:rFonts w:ascii="Times New Roman" w:hAnsi="Times New Roman" w:cs="Times New Roman"/>
                <w:lang w:val="en-US"/>
              </w:rPr>
              <w:t>AUC</w:t>
            </w:r>
          </w:p>
        </w:tc>
        <w:tc>
          <w:tcPr>
            <w:tcW w:w="767" w:type="dxa"/>
            <w:vMerge w:val="restart"/>
            <w:tcBorders>
              <w:left w:val="nil"/>
              <w:right w:val="nil"/>
            </w:tcBorders>
          </w:tcPr>
          <w:p w14:paraId="4F1A6A3F" w14:textId="77777777" w:rsidR="009D4A0A" w:rsidRPr="006A3824" w:rsidRDefault="009D4A0A" w:rsidP="00D17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3824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1567" w:type="dxa"/>
            <w:vMerge w:val="restart"/>
            <w:tcBorders>
              <w:left w:val="nil"/>
              <w:right w:val="nil"/>
            </w:tcBorders>
          </w:tcPr>
          <w:p w14:paraId="436ACB14" w14:textId="77777777" w:rsidR="009D4A0A" w:rsidRPr="006A3824" w:rsidRDefault="009D4A0A" w:rsidP="00D17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3824"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  <w:tc>
          <w:tcPr>
            <w:tcW w:w="3067" w:type="dxa"/>
            <w:gridSpan w:val="3"/>
            <w:tcBorders>
              <w:left w:val="nil"/>
              <w:right w:val="nil"/>
            </w:tcBorders>
          </w:tcPr>
          <w:p w14:paraId="72FD9016" w14:textId="77777777" w:rsidR="009D4A0A" w:rsidRPr="006A3824" w:rsidRDefault="009D4A0A" w:rsidP="00D17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3824">
              <w:rPr>
                <w:rFonts w:ascii="Times New Roman" w:hAnsi="Times New Roman" w:cs="Times New Roman"/>
                <w:lang w:val="en-US"/>
              </w:rPr>
              <w:t>Comparison (p-value)</w:t>
            </w:r>
          </w:p>
        </w:tc>
      </w:tr>
      <w:tr w:rsidR="009D4A0A" w:rsidRPr="006A3824" w14:paraId="595D43F5" w14:textId="77777777" w:rsidTr="00D177AF">
        <w:trPr>
          <w:trHeight w:val="126"/>
        </w:trPr>
        <w:tc>
          <w:tcPr>
            <w:tcW w:w="38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3F3A6D9" w14:textId="77777777" w:rsidR="009D4A0A" w:rsidRPr="006A3824" w:rsidRDefault="009D4A0A" w:rsidP="00D177A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554A64D" w14:textId="77777777" w:rsidR="009D4A0A" w:rsidRPr="006A3824" w:rsidRDefault="009D4A0A" w:rsidP="00D177A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B7CBF26" w14:textId="77777777" w:rsidR="009D4A0A" w:rsidRPr="006A3824" w:rsidRDefault="009D4A0A" w:rsidP="00D17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BBDF34B" w14:textId="77777777" w:rsidR="009D4A0A" w:rsidRPr="006A3824" w:rsidRDefault="009D4A0A" w:rsidP="00D17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12B3999" w14:textId="77777777" w:rsidR="009D4A0A" w:rsidRPr="006A3824" w:rsidRDefault="009D4A0A" w:rsidP="00D17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424D62A5" w14:textId="77777777" w:rsidR="009D4A0A" w:rsidRPr="006A3824" w:rsidRDefault="009D4A0A" w:rsidP="00D17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3824">
              <w:rPr>
                <w:rFonts w:ascii="Times New Roman" w:hAnsi="Times New Roman" w:cs="Times New Roman"/>
                <w:lang w:val="en-US"/>
              </w:rPr>
              <w:t>vs 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2DCE3965" w14:textId="77777777" w:rsidR="009D4A0A" w:rsidRPr="006A3824" w:rsidRDefault="009D4A0A" w:rsidP="00D17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3824">
              <w:rPr>
                <w:rFonts w:ascii="Times New Roman" w:hAnsi="Times New Roman" w:cs="Times New Roman"/>
                <w:lang w:val="en-US"/>
              </w:rPr>
              <w:t>vs 3</w:t>
            </w:r>
          </w:p>
        </w:tc>
        <w:tc>
          <w:tcPr>
            <w:tcW w:w="1083" w:type="dxa"/>
            <w:tcBorders>
              <w:left w:val="nil"/>
              <w:bottom w:val="single" w:sz="4" w:space="0" w:color="auto"/>
              <w:right w:val="nil"/>
            </w:tcBorders>
          </w:tcPr>
          <w:p w14:paraId="5B7CAF48" w14:textId="77777777" w:rsidR="009D4A0A" w:rsidRPr="006A3824" w:rsidRDefault="009D4A0A" w:rsidP="00D17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3824">
              <w:rPr>
                <w:rFonts w:ascii="Times New Roman" w:hAnsi="Times New Roman" w:cs="Times New Roman"/>
                <w:lang w:val="en-US"/>
              </w:rPr>
              <w:t>vs 4</w:t>
            </w:r>
          </w:p>
        </w:tc>
      </w:tr>
      <w:tr w:rsidR="009D4A0A" w:rsidRPr="006A3824" w14:paraId="4807C570" w14:textId="77777777" w:rsidTr="00D177AF">
        <w:tc>
          <w:tcPr>
            <w:tcW w:w="388" w:type="dxa"/>
            <w:tcBorders>
              <w:left w:val="nil"/>
              <w:bottom w:val="nil"/>
              <w:right w:val="nil"/>
            </w:tcBorders>
          </w:tcPr>
          <w:p w14:paraId="6A04EFEF" w14:textId="77777777" w:rsidR="009D4A0A" w:rsidRPr="006A3824" w:rsidRDefault="009D4A0A" w:rsidP="00D177AF">
            <w:pPr>
              <w:rPr>
                <w:rFonts w:ascii="Times New Roman" w:hAnsi="Times New Roman" w:cs="Times New Roman"/>
                <w:lang w:val="en-US"/>
              </w:rPr>
            </w:pPr>
            <w:r w:rsidRPr="006A382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460" w:type="dxa"/>
            <w:tcBorders>
              <w:left w:val="nil"/>
              <w:bottom w:val="nil"/>
              <w:right w:val="nil"/>
            </w:tcBorders>
          </w:tcPr>
          <w:p w14:paraId="5A758D2C" w14:textId="77777777" w:rsidR="009D4A0A" w:rsidRPr="006A3824" w:rsidRDefault="009D4A0A" w:rsidP="00D177AF">
            <w:pPr>
              <w:rPr>
                <w:rFonts w:ascii="Times New Roman" w:hAnsi="Times New Roman" w:cs="Times New Roman"/>
                <w:lang w:val="en-US"/>
              </w:rPr>
            </w:pPr>
            <w:r w:rsidRPr="006A3824">
              <w:rPr>
                <w:rFonts w:ascii="Times New Roman" w:hAnsi="Times New Roman" w:cs="Times New Roman"/>
                <w:lang w:val="en-US"/>
              </w:rPr>
              <w:t>ΔIL1b_lysates(%)</w:t>
            </w:r>
          </w:p>
        </w:tc>
        <w:tc>
          <w:tcPr>
            <w:tcW w:w="767" w:type="dxa"/>
            <w:tcBorders>
              <w:left w:val="nil"/>
              <w:bottom w:val="nil"/>
              <w:right w:val="nil"/>
            </w:tcBorders>
          </w:tcPr>
          <w:p w14:paraId="6AB5B9A8" w14:textId="77777777" w:rsidR="009D4A0A" w:rsidRPr="006A3824" w:rsidRDefault="009D4A0A" w:rsidP="00D17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3824">
              <w:rPr>
                <w:rFonts w:ascii="Times New Roman" w:hAnsi="Times New Roman" w:cs="Times New Roman"/>
                <w:lang w:val="en-US"/>
              </w:rPr>
              <w:t>0.811</w:t>
            </w:r>
          </w:p>
        </w:tc>
        <w:tc>
          <w:tcPr>
            <w:tcW w:w="767" w:type="dxa"/>
            <w:tcBorders>
              <w:left w:val="nil"/>
              <w:bottom w:val="nil"/>
              <w:right w:val="nil"/>
            </w:tcBorders>
          </w:tcPr>
          <w:p w14:paraId="58A058B7" w14:textId="77777777" w:rsidR="009D4A0A" w:rsidRPr="006A3824" w:rsidRDefault="009D4A0A" w:rsidP="00D17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3824">
              <w:rPr>
                <w:rFonts w:ascii="Times New Roman" w:hAnsi="Times New Roman" w:cs="Times New Roman"/>
                <w:lang w:val="en-US"/>
              </w:rPr>
              <w:t>0.096</w:t>
            </w:r>
          </w:p>
        </w:tc>
        <w:tc>
          <w:tcPr>
            <w:tcW w:w="1567" w:type="dxa"/>
            <w:tcBorders>
              <w:left w:val="nil"/>
              <w:bottom w:val="nil"/>
              <w:right w:val="nil"/>
            </w:tcBorders>
          </w:tcPr>
          <w:p w14:paraId="1A7859E5" w14:textId="77777777" w:rsidR="009D4A0A" w:rsidRPr="006A3824" w:rsidRDefault="009D4A0A" w:rsidP="00D17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3824">
              <w:rPr>
                <w:rFonts w:ascii="Times New Roman" w:hAnsi="Times New Roman" w:cs="Times New Roman"/>
                <w:lang w:val="en-US"/>
              </w:rPr>
              <w:t>0.623 - 0.998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61D71DF" w14:textId="77777777" w:rsidR="009D4A0A" w:rsidRPr="006A3824" w:rsidRDefault="009D4A0A" w:rsidP="00D17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3824">
              <w:rPr>
                <w:rFonts w:ascii="Times New Roman" w:hAnsi="Times New Roman" w:cs="Times New Roman"/>
                <w:lang w:val="en-US"/>
              </w:rPr>
              <w:t>0.59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02A63D06" w14:textId="77777777" w:rsidR="009D4A0A" w:rsidRPr="006A3824" w:rsidRDefault="009D4A0A" w:rsidP="00D17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3824">
              <w:rPr>
                <w:rFonts w:ascii="Times New Roman" w:hAnsi="Times New Roman" w:cs="Times New Roman"/>
                <w:lang w:val="en-US"/>
              </w:rPr>
              <w:t>0.586</w:t>
            </w:r>
          </w:p>
        </w:tc>
        <w:tc>
          <w:tcPr>
            <w:tcW w:w="1083" w:type="dxa"/>
            <w:tcBorders>
              <w:left w:val="nil"/>
              <w:bottom w:val="nil"/>
              <w:right w:val="nil"/>
            </w:tcBorders>
          </w:tcPr>
          <w:p w14:paraId="3E7FCDD2" w14:textId="77777777" w:rsidR="009D4A0A" w:rsidRPr="006A3824" w:rsidRDefault="009D4A0A" w:rsidP="00D17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3824">
              <w:rPr>
                <w:rFonts w:ascii="Times New Roman" w:hAnsi="Times New Roman" w:cs="Times New Roman"/>
                <w:lang w:val="en-US"/>
              </w:rPr>
              <w:t>0.055</w:t>
            </w:r>
          </w:p>
        </w:tc>
      </w:tr>
      <w:tr w:rsidR="009D4A0A" w:rsidRPr="006A3824" w14:paraId="78D9FB97" w14:textId="77777777" w:rsidTr="00D177AF"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</w:tcPr>
          <w:p w14:paraId="6D2E237D" w14:textId="77777777" w:rsidR="009D4A0A" w:rsidRPr="006A3824" w:rsidRDefault="009D4A0A" w:rsidP="00D177AF">
            <w:pPr>
              <w:rPr>
                <w:rFonts w:ascii="Times New Roman" w:hAnsi="Times New Roman" w:cs="Times New Roman"/>
                <w:lang w:val="en-US"/>
              </w:rPr>
            </w:pPr>
            <w:r w:rsidRPr="006A3824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1E146F65" w14:textId="77777777" w:rsidR="009D4A0A" w:rsidRPr="006A3824" w:rsidRDefault="009D4A0A" w:rsidP="00D177AF">
            <w:pPr>
              <w:rPr>
                <w:rFonts w:ascii="Times New Roman" w:hAnsi="Times New Roman" w:cs="Times New Roman"/>
                <w:lang w:val="en-US"/>
              </w:rPr>
            </w:pPr>
            <w:r w:rsidRPr="006A3824">
              <w:rPr>
                <w:rFonts w:ascii="Times New Roman" w:hAnsi="Times New Roman" w:cs="Times New Roman"/>
                <w:lang w:val="en-US"/>
              </w:rPr>
              <w:t>BMI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11022845" w14:textId="77777777" w:rsidR="009D4A0A" w:rsidRPr="006A3824" w:rsidRDefault="009D4A0A" w:rsidP="00D17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3824">
              <w:rPr>
                <w:rFonts w:ascii="Times New Roman" w:hAnsi="Times New Roman" w:cs="Times New Roman"/>
                <w:lang w:val="en-US"/>
              </w:rPr>
              <w:t>0.71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1ACFA9D9" w14:textId="77777777" w:rsidR="009D4A0A" w:rsidRPr="006A3824" w:rsidRDefault="009D4A0A" w:rsidP="00D17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3824">
              <w:rPr>
                <w:rFonts w:ascii="Times New Roman" w:hAnsi="Times New Roman" w:cs="Times New Roman"/>
                <w:lang w:val="en-US"/>
              </w:rPr>
              <w:t>0.12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2BB3A7F3" w14:textId="77777777" w:rsidR="009D4A0A" w:rsidRPr="006A3824" w:rsidRDefault="009D4A0A" w:rsidP="00D17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3824">
              <w:rPr>
                <w:rFonts w:ascii="Times New Roman" w:hAnsi="Times New Roman" w:cs="Times New Roman"/>
                <w:lang w:val="en-US"/>
              </w:rPr>
              <w:t>0.476 - 0.9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3EDF02" w14:textId="77777777" w:rsidR="009D4A0A" w:rsidRPr="006A3824" w:rsidRDefault="009D4A0A" w:rsidP="00D17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FE1F60" w14:textId="77777777" w:rsidR="009D4A0A" w:rsidRPr="006A3824" w:rsidRDefault="009D4A0A" w:rsidP="00D17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3824">
              <w:rPr>
                <w:rFonts w:ascii="Times New Roman" w:hAnsi="Times New Roman" w:cs="Times New Roman"/>
                <w:lang w:val="en-US"/>
              </w:rPr>
              <w:t>0.17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40682F0" w14:textId="77777777" w:rsidR="009D4A0A" w:rsidRPr="006A3824" w:rsidRDefault="009D4A0A" w:rsidP="00D17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3824">
              <w:rPr>
                <w:rFonts w:ascii="Times New Roman" w:hAnsi="Times New Roman" w:cs="Times New Roman"/>
                <w:lang w:val="en-US"/>
              </w:rPr>
              <w:t>0.139</w:t>
            </w:r>
          </w:p>
        </w:tc>
      </w:tr>
      <w:tr w:rsidR="009D4A0A" w:rsidRPr="006A3824" w14:paraId="19D05529" w14:textId="77777777" w:rsidTr="00D177AF"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</w:tcPr>
          <w:p w14:paraId="5D95B7DB" w14:textId="77777777" w:rsidR="009D4A0A" w:rsidRPr="006A3824" w:rsidRDefault="009D4A0A" w:rsidP="00D177AF">
            <w:pPr>
              <w:rPr>
                <w:rFonts w:ascii="Times New Roman" w:hAnsi="Times New Roman" w:cs="Times New Roman"/>
                <w:lang w:val="en-US"/>
              </w:rPr>
            </w:pPr>
            <w:r w:rsidRPr="006A3824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53BB2AE4" w14:textId="77777777" w:rsidR="009D4A0A" w:rsidRPr="006A3824" w:rsidRDefault="009D4A0A" w:rsidP="00D177AF">
            <w:pPr>
              <w:rPr>
                <w:rFonts w:ascii="Times New Roman" w:hAnsi="Times New Roman" w:cs="Times New Roman"/>
                <w:lang w:val="en-US"/>
              </w:rPr>
            </w:pPr>
            <w:r w:rsidRPr="006A3824">
              <w:rPr>
                <w:rFonts w:ascii="Times New Roman" w:hAnsi="Times New Roman" w:cs="Times New Roman"/>
                <w:lang w:val="en-US"/>
              </w:rPr>
              <w:t>ΔIL1b_lysates(%)+BMI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4E6960F7" w14:textId="77777777" w:rsidR="009D4A0A" w:rsidRPr="006A3824" w:rsidRDefault="009D4A0A" w:rsidP="00D17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3824">
              <w:rPr>
                <w:rFonts w:ascii="Times New Roman" w:hAnsi="Times New Roman" w:cs="Times New Roman"/>
                <w:lang w:val="en-US"/>
              </w:rPr>
              <w:t>0.85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3BB9D266" w14:textId="77777777" w:rsidR="009D4A0A" w:rsidRPr="006A3824" w:rsidRDefault="009D4A0A" w:rsidP="00D17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3824">
              <w:rPr>
                <w:rFonts w:ascii="Times New Roman" w:hAnsi="Times New Roman" w:cs="Times New Roman"/>
                <w:lang w:val="en-US"/>
              </w:rPr>
              <w:t>0.07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62C977C2" w14:textId="77777777" w:rsidR="009D4A0A" w:rsidRPr="006A3824" w:rsidRDefault="009D4A0A" w:rsidP="00D17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3824">
              <w:rPr>
                <w:rFonts w:ascii="Times New Roman" w:hAnsi="Times New Roman" w:cs="Times New Roman"/>
                <w:lang w:val="en-US"/>
              </w:rPr>
              <w:t>0.713 – 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042C1C" w14:textId="77777777" w:rsidR="009D4A0A" w:rsidRPr="006A3824" w:rsidRDefault="009D4A0A" w:rsidP="00D17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1D17D2" w14:textId="77777777" w:rsidR="009D4A0A" w:rsidRPr="006A3824" w:rsidRDefault="009D4A0A" w:rsidP="00D17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7C27B178" w14:textId="77777777" w:rsidR="009D4A0A" w:rsidRPr="006A3824" w:rsidRDefault="009D4A0A" w:rsidP="00D17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3824">
              <w:rPr>
                <w:rFonts w:ascii="Times New Roman" w:hAnsi="Times New Roman" w:cs="Times New Roman"/>
                <w:lang w:val="en-US"/>
              </w:rPr>
              <w:t>0.006</w:t>
            </w:r>
          </w:p>
        </w:tc>
      </w:tr>
      <w:tr w:rsidR="009D4A0A" w:rsidRPr="006A3824" w14:paraId="31978E74" w14:textId="77777777" w:rsidTr="00D177AF">
        <w:tc>
          <w:tcPr>
            <w:tcW w:w="388" w:type="dxa"/>
            <w:tcBorders>
              <w:top w:val="nil"/>
              <w:left w:val="nil"/>
              <w:right w:val="nil"/>
            </w:tcBorders>
          </w:tcPr>
          <w:p w14:paraId="685FD671" w14:textId="77777777" w:rsidR="009D4A0A" w:rsidRPr="006A3824" w:rsidRDefault="009D4A0A" w:rsidP="00D177AF">
            <w:pPr>
              <w:rPr>
                <w:rFonts w:ascii="Times New Roman" w:hAnsi="Times New Roman" w:cs="Times New Roman"/>
                <w:lang w:val="en-US"/>
              </w:rPr>
            </w:pPr>
            <w:r w:rsidRPr="006A3824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460" w:type="dxa"/>
            <w:tcBorders>
              <w:top w:val="nil"/>
              <w:left w:val="nil"/>
              <w:right w:val="nil"/>
            </w:tcBorders>
          </w:tcPr>
          <w:p w14:paraId="3FB29101" w14:textId="77777777" w:rsidR="009D4A0A" w:rsidRPr="006A3824" w:rsidRDefault="009D4A0A" w:rsidP="00D177AF">
            <w:pPr>
              <w:rPr>
                <w:rFonts w:ascii="Times New Roman" w:hAnsi="Times New Roman" w:cs="Times New Roman"/>
                <w:lang w:val="en-US"/>
              </w:rPr>
            </w:pPr>
            <w:r w:rsidRPr="006A3824">
              <w:rPr>
                <w:rFonts w:ascii="Times New Roman" w:hAnsi="Times New Roman" w:cs="Times New Roman"/>
                <w:lang w:val="en-US"/>
              </w:rPr>
              <w:t>ΔIL1b_plasma(%)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</w:tcPr>
          <w:p w14:paraId="4071B90B" w14:textId="77777777" w:rsidR="009D4A0A" w:rsidRPr="006A3824" w:rsidRDefault="009D4A0A" w:rsidP="00D17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3824">
              <w:rPr>
                <w:rFonts w:ascii="Times New Roman" w:hAnsi="Times New Roman" w:cs="Times New Roman"/>
                <w:lang w:val="en-US"/>
              </w:rPr>
              <w:t>0.516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</w:tcPr>
          <w:p w14:paraId="65D4A121" w14:textId="77777777" w:rsidR="009D4A0A" w:rsidRPr="006A3824" w:rsidRDefault="009D4A0A" w:rsidP="00D17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3824">
              <w:rPr>
                <w:rFonts w:ascii="Times New Roman" w:hAnsi="Times New Roman" w:cs="Times New Roman"/>
                <w:lang w:val="en-US"/>
              </w:rPr>
              <w:t>0.121</w:t>
            </w: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</w:tcPr>
          <w:p w14:paraId="2936496E" w14:textId="77777777" w:rsidR="009D4A0A" w:rsidRPr="006A3824" w:rsidRDefault="009D4A0A" w:rsidP="00D17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3824">
              <w:rPr>
                <w:rFonts w:ascii="Times New Roman" w:hAnsi="Times New Roman" w:cs="Times New Roman"/>
                <w:lang w:val="en-US"/>
              </w:rPr>
              <w:t>0.278 - 0.754</w:t>
            </w:r>
          </w:p>
        </w:tc>
        <w:tc>
          <w:tcPr>
            <w:tcW w:w="3067" w:type="dxa"/>
            <w:gridSpan w:val="3"/>
            <w:tcBorders>
              <w:top w:val="nil"/>
              <w:left w:val="nil"/>
              <w:right w:val="nil"/>
            </w:tcBorders>
          </w:tcPr>
          <w:p w14:paraId="22ABBDA8" w14:textId="77777777" w:rsidR="009D4A0A" w:rsidRPr="006A3824" w:rsidRDefault="009D4A0A" w:rsidP="00D17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1E40C95E" w14:textId="77777777" w:rsidR="009D4A0A" w:rsidRPr="002E74F6" w:rsidRDefault="009D4A0A" w:rsidP="009D4A0A">
      <w:pPr>
        <w:rPr>
          <w:rFonts w:ascii="Arial" w:hAnsi="Arial" w:cs="Arial"/>
          <w:lang w:val="en-US"/>
        </w:rPr>
      </w:pPr>
    </w:p>
    <w:p w14:paraId="6FF2240E" w14:textId="77777777" w:rsidR="009D4A0A" w:rsidRDefault="009D4A0A" w:rsidP="009D4A0A">
      <w:pPr>
        <w:rPr>
          <w:rFonts w:ascii="Times New Roman" w:hAnsi="Times New Roman" w:cs="Times New Roman"/>
          <w:lang w:val="en-US"/>
        </w:rPr>
      </w:pPr>
      <w:r w:rsidRPr="006A3824">
        <w:rPr>
          <w:rFonts w:ascii="Times New Roman" w:hAnsi="Times New Roman" w:cs="Times New Roman"/>
          <w:lang w:val="en-US"/>
        </w:rPr>
        <w:t>AUC= area under the ROC curve; SE= standard error of AUC</w:t>
      </w:r>
    </w:p>
    <w:p w14:paraId="6DA090E2" w14:textId="77777777" w:rsidR="00FF30AF" w:rsidRDefault="00FF30AF" w:rsidP="009D4A0A">
      <w:pPr>
        <w:rPr>
          <w:rFonts w:ascii="Times New Roman" w:hAnsi="Times New Roman" w:cs="Times New Roman"/>
          <w:lang w:val="en-US"/>
        </w:rPr>
      </w:pPr>
    </w:p>
    <w:sectPr w:rsidR="00FF30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1D2"/>
    <w:rsid w:val="000241D2"/>
    <w:rsid w:val="001014E7"/>
    <w:rsid w:val="002543EC"/>
    <w:rsid w:val="008306DB"/>
    <w:rsid w:val="009D4A0A"/>
    <w:rsid w:val="00A52D11"/>
    <w:rsid w:val="00AA105A"/>
    <w:rsid w:val="00AF6919"/>
    <w:rsid w:val="00FF3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64392"/>
  <w15:chartTrackingRefBased/>
  <w15:docId w15:val="{ADDE16E8-5A3B-4B39-94D3-62EE565E9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4A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4A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7</Words>
  <Characters>418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entinos, Panagiotis</dc:creator>
  <cp:keywords/>
  <dc:description/>
  <cp:lastModifiedBy>Ferentinos, Panagiotis</cp:lastModifiedBy>
  <cp:revision>7</cp:revision>
  <dcterms:created xsi:type="dcterms:W3CDTF">2021-10-10T20:39:00Z</dcterms:created>
  <dcterms:modified xsi:type="dcterms:W3CDTF">2021-10-25T14:11:00Z</dcterms:modified>
</cp:coreProperties>
</file>